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602987" w14:textId="4372E2C8" w:rsidR="00BE7BFB" w:rsidRPr="00BE7BFB" w:rsidRDefault="004F356C" w:rsidP="00BE7BFB">
      <w:pPr>
        <w:rPr>
          <w:rFonts w:eastAsia="Times New Roman" w:cs="Times New Roman"/>
          <w:b/>
          <w:bCs/>
          <w:color w:val="000000" w:themeColor="text1"/>
        </w:rPr>
      </w:pPr>
      <w:r>
        <w:rPr>
          <w:rFonts w:eastAsia="Times New Roman" w:cs="Times New Roman"/>
          <w:b/>
          <w:bCs/>
          <w:color w:val="000000" w:themeColor="text1"/>
        </w:rPr>
        <w:t>Additional</w:t>
      </w:r>
      <w:r w:rsidR="00BE7BFB" w:rsidRPr="00BE7BFB">
        <w:rPr>
          <w:rFonts w:eastAsia="Times New Roman" w:cs="Times New Roman"/>
          <w:b/>
          <w:bCs/>
          <w:color w:val="000000" w:themeColor="text1"/>
        </w:rPr>
        <w:t xml:space="preserve"> </w:t>
      </w:r>
      <w:r w:rsidR="00E00DE3">
        <w:rPr>
          <w:rFonts w:eastAsia="Times New Roman" w:cs="Times New Roman"/>
          <w:b/>
          <w:bCs/>
          <w:color w:val="000000" w:themeColor="text1"/>
        </w:rPr>
        <w:t>f</w:t>
      </w:r>
      <w:r w:rsidR="00BE7BFB" w:rsidRPr="00BE7BFB">
        <w:rPr>
          <w:rFonts w:eastAsia="Times New Roman" w:cs="Times New Roman"/>
          <w:b/>
          <w:bCs/>
          <w:color w:val="000000" w:themeColor="text1"/>
        </w:rPr>
        <w:t>ile 1</w:t>
      </w:r>
      <w:bookmarkStart w:id="0" w:name="_Toc139307826"/>
      <w:r w:rsidR="00BE7BFB">
        <w:rPr>
          <w:rFonts w:eastAsia="Times New Roman" w:cs="Times New Roman"/>
          <w:b/>
          <w:bCs/>
          <w:color w:val="000000" w:themeColor="text1"/>
        </w:rPr>
        <w:t>.</w:t>
      </w:r>
      <w:r w:rsidR="00BE7BFB">
        <w:rPr>
          <w:rFonts w:eastAsia="Times New Roman"/>
        </w:rPr>
        <w:t xml:space="preserve"> </w:t>
      </w:r>
      <w:r w:rsidR="00BE7BFB" w:rsidRPr="0052291E">
        <w:rPr>
          <w:rFonts w:eastAsia="Times New Roman"/>
        </w:rPr>
        <w:t>Learning Outcomes and Indicators Example (VSG 1)</w:t>
      </w:r>
      <w:bookmarkEnd w:id="0"/>
    </w:p>
    <w:p w14:paraId="0E25D77E" w14:textId="77777777" w:rsidR="00BE7BFB" w:rsidRPr="0052291E" w:rsidRDefault="00BE7BFB" w:rsidP="00BE7BFB">
      <w:pPr>
        <w:pStyle w:val="Style3"/>
        <w:rPr>
          <w:rFonts w:eastAsia="Times New Roman"/>
        </w:rPr>
      </w:pPr>
    </w:p>
    <w:tbl>
      <w:tblPr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00" w:firstRow="0" w:lastRow="0" w:firstColumn="0" w:lastColumn="0" w:noHBand="0" w:noVBand="1"/>
      </w:tblPr>
      <w:tblGrid>
        <w:gridCol w:w="2108"/>
        <w:gridCol w:w="2481"/>
        <w:gridCol w:w="3282"/>
        <w:gridCol w:w="5079"/>
      </w:tblGrid>
      <w:tr w:rsidR="00BE7BFB" w:rsidRPr="0052291E" w14:paraId="1C7FBD82" w14:textId="77777777" w:rsidTr="000E54C3">
        <w:trPr>
          <w:trHeight w:val="220"/>
        </w:trPr>
        <w:tc>
          <w:tcPr>
            <w:tcW w:w="5000" w:type="pct"/>
            <w:gridSpan w:val="4"/>
          </w:tcPr>
          <w:p w14:paraId="5CC8C022" w14:textId="77777777" w:rsidR="00BE7BFB" w:rsidRPr="0052291E" w:rsidRDefault="00BE7BFB" w:rsidP="000E54C3">
            <w:pPr>
              <w:rPr>
                <w:rFonts w:eastAsia="Times New Roman" w:cs="Times New Roman"/>
                <w:b/>
                <w:color w:val="000000" w:themeColor="text1"/>
              </w:rPr>
            </w:pPr>
            <w:r w:rsidRPr="0052291E">
              <w:rPr>
                <w:rFonts w:eastAsia="Times New Roman" w:cs="Times New Roman"/>
                <w:b/>
                <w:color w:val="000000" w:themeColor="text1"/>
              </w:rPr>
              <w:t xml:space="preserve">VSG 1 </w:t>
            </w:r>
          </w:p>
        </w:tc>
      </w:tr>
      <w:tr w:rsidR="00BE7BFB" w:rsidRPr="0052291E" w14:paraId="49123F1C" w14:textId="77777777" w:rsidTr="000E4148">
        <w:tc>
          <w:tcPr>
            <w:tcW w:w="814" w:type="pct"/>
          </w:tcPr>
          <w:p w14:paraId="6B95DFF1" w14:textId="77777777" w:rsidR="00BE7BFB" w:rsidRPr="0052291E" w:rsidRDefault="00BE7BFB" w:rsidP="000E54C3">
            <w:pPr>
              <w:rPr>
                <w:rFonts w:eastAsia="Times New Roman" w:cs="Times New Roman"/>
                <w:b/>
                <w:color w:val="000000" w:themeColor="text1"/>
              </w:rPr>
            </w:pPr>
          </w:p>
        </w:tc>
        <w:tc>
          <w:tcPr>
            <w:tcW w:w="958" w:type="pct"/>
            <w:shd w:val="clear" w:color="auto" w:fill="auto"/>
          </w:tcPr>
          <w:p w14:paraId="6FBD17D6" w14:textId="77777777" w:rsidR="00BE7BFB" w:rsidRPr="0052291E" w:rsidRDefault="00BE7BFB" w:rsidP="000E54C3">
            <w:pPr>
              <w:jc w:val="center"/>
              <w:rPr>
                <w:rFonts w:eastAsia="Times New Roman" w:cs="Times New Roman"/>
                <w:b/>
                <w:color w:val="000000" w:themeColor="text1"/>
              </w:rPr>
            </w:pPr>
            <w:r w:rsidRPr="0052291E">
              <w:rPr>
                <w:rFonts w:eastAsia="Times New Roman" w:cs="Times New Roman"/>
                <w:b/>
                <w:color w:val="000000" w:themeColor="text1"/>
              </w:rPr>
              <w:t>DO WHAT</w:t>
            </w:r>
          </w:p>
        </w:tc>
        <w:tc>
          <w:tcPr>
            <w:tcW w:w="1267" w:type="pct"/>
            <w:shd w:val="clear" w:color="auto" w:fill="auto"/>
          </w:tcPr>
          <w:p w14:paraId="44484D2D" w14:textId="77777777" w:rsidR="00BE7BFB" w:rsidRPr="0052291E" w:rsidRDefault="00BE7BFB" w:rsidP="000E54C3">
            <w:pPr>
              <w:jc w:val="center"/>
              <w:rPr>
                <w:rFonts w:eastAsia="Times New Roman" w:cs="Times New Roman"/>
                <w:b/>
                <w:color w:val="000000" w:themeColor="text1"/>
              </w:rPr>
            </w:pPr>
            <w:r w:rsidRPr="0052291E">
              <w:rPr>
                <w:rFonts w:eastAsia="Times New Roman" w:cs="Times New Roman"/>
                <w:b/>
                <w:color w:val="000000" w:themeColor="text1"/>
              </w:rPr>
              <w:t>WHERE/WHEN</w:t>
            </w:r>
          </w:p>
        </w:tc>
        <w:tc>
          <w:tcPr>
            <w:tcW w:w="1961" w:type="pct"/>
            <w:shd w:val="clear" w:color="auto" w:fill="auto"/>
          </w:tcPr>
          <w:p w14:paraId="24C5887F" w14:textId="77777777" w:rsidR="00BE7BFB" w:rsidRPr="0052291E" w:rsidRDefault="00BE7BFB" w:rsidP="000E54C3">
            <w:pPr>
              <w:jc w:val="center"/>
              <w:rPr>
                <w:rFonts w:eastAsia="Times New Roman" w:cs="Times New Roman"/>
                <w:b/>
                <w:color w:val="000000" w:themeColor="text1"/>
              </w:rPr>
            </w:pPr>
            <w:r w:rsidRPr="0052291E">
              <w:rPr>
                <w:rFonts w:eastAsia="Times New Roman" w:cs="Times New Roman"/>
                <w:b/>
                <w:color w:val="000000" w:themeColor="text1"/>
              </w:rPr>
              <w:t>WHY</w:t>
            </w:r>
          </w:p>
        </w:tc>
      </w:tr>
      <w:tr w:rsidR="00BE7BFB" w:rsidRPr="0052291E" w14:paraId="65BB0847" w14:textId="77777777" w:rsidTr="000E54C3">
        <w:tc>
          <w:tcPr>
            <w:tcW w:w="814" w:type="pct"/>
          </w:tcPr>
          <w:p w14:paraId="5C0C003E" w14:textId="77777777" w:rsidR="00BE7BFB" w:rsidRPr="0052291E" w:rsidRDefault="00BE7BFB" w:rsidP="000E54C3">
            <w:pPr>
              <w:rPr>
                <w:rFonts w:eastAsia="Times New Roman" w:cs="Times New Roman"/>
                <w:color w:val="000000" w:themeColor="text1"/>
              </w:rPr>
            </w:pPr>
            <w:r w:rsidRPr="0052291E">
              <w:rPr>
                <w:rFonts w:eastAsia="Times New Roman" w:cs="Times New Roman"/>
                <w:color w:val="000000" w:themeColor="text1"/>
              </w:rPr>
              <w:t xml:space="preserve">1 </w:t>
            </w:r>
          </w:p>
          <w:p w14:paraId="53723A04" w14:textId="77777777" w:rsidR="00BE7BFB" w:rsidRPr="0052291E" w:rsidRDefault="00BE7BFB" w:rsidP="000E54C3">
            <w:pPr>
              <w:rPr>
                <w:rFonts w:eastAsia="Times New Roman" w:cs="Times New Roman"/>
                <w:color w:val="000000" w:themeColor="text1"/>
              </w:rPr>
            </w:pPr>
          </w:p>
          <w:p w14:paraId="60289015" w14:textId="77777777" w:rsidR="00BE7BFB" w:rsidRPr="0052291E" w:rsidRDefault="00BE7BFB" w:rsidP="000E54C3">
            <w:pPr>
              <w:rPr>
                <w:rFonts w:eastAsia="Times New Roman" w:cs="Times New Roman"/>
                <w:color w:val="000000" w:themeColor="text1"/>
              </w:rPr>
            </w:pPr>
            <w:r w:rsidRPr="0052291E">
              <w:rPr>
                <w:rFonts w:eastAsia="Times New Roman" w:cs="Times New Roman"/>
                <w:color w:val="000000" w:themeColor="text1"/>
              </w:rPr>
              <w:t>confidence</w:t>
            </w:r>
          </w:p>
        </w:tc>
        <w:tc>
          <w:tcPr>
            <w:tcW w:w="958" w:type="pct"/>
          </w:tcPr>
          <w:p w14:paraId="0F2C4D4C" w14:textId="77777777" w:rsidR="00BE7BFB" w:rsidRPr="0052291E" w:rsidRDefault="00BE7BFB" w:rsidP="000E54C3">
            <w:pPr>
              <w:rPr>
                <w:rFonts w:eastAsia="Times New Roman" w:cs="Times New Roman"/>
                <w:color w:val="000000" w:themeColor="text1"/>
              </w:rPr>
            </w:pPr>
            <w:r w:rsidRPr="0052291E">
              <w:rPr>
                <w:rFonts w:eastAsia="Times New Roman" w:cs="Times New Roman"/>
                <w:color w:val="000000" w:themeColor="text1"/>
              </w:rPr>
              <w:t>Self-regulation</w:t>
            </w:r>
          </w:p>
          <w:p w14:paraId="319E2404" w14:textId="77777777" w:rsidR="00BE7BFB" w:rsidRPr="0052291E" w:rsidRDefault="00BE7BFB" w:rsidP="000E54C3">
            <w:pPr>
              <w:rPr>
                <w:rFonts w:eastAsia="Times New Roman" w:cs="Times New Roman"/>
                <w:color w:val="000000" w:themeColor="text1"/>
              </w:rPr>
            </w:pPr>
          </w:p>
          <w:p w14:paraId="1AD88B44" w14:textId="77777777" w:rsidR="00BE7BFB" w:rsidRPr="0052291E" w:rsidRDefault="00BE7BFB" w:rsidP="000E54C3">
            <w:pPr>
              <w:rPr>
                <w:rFonts w:eastAsia="Times New Roman" w:cs="Times New Roman"/>
                <w:color w:val="000000" w:themeColor="text1"/>
              </w:rPr>
            </w:pPr>
            <w:r w:rsidRPr="0052291E">
              <w:rPr>
                <w:rFonts w:eastAsia="Times New Roman" w:cs="Times New Roman"/>
                <w:color w:val="000000" w:themeColor="text1"/>
              </w:rPr>
              <w:t xml:space="preserve">Regulates own </w:t>
            </w:r>
            <w:proofErr w:type="gramStart"/>
            <w:r w:rsidRPr="0052291E">
              <w:rPr>
                <w:rFonts w:eastAsia="Times New Roman" w:cs="Times New Roman"/>
                <w:color w:val="000000" w:themeColor="text1"/>
              </w:rPr>
              <w:t>emotions</w:t>
            </w:r>
            <w:proofErr w:type="gramEnd"/>
          </w:p>
          <w:p w14:paraId="00637311" w14:textId="77777777" w:rsidR="00BE7BFB" w:rsidRPr="0052291E" w:rsidRDefault="00BE7BFB" w:rsidP="000E54C3">
            <w:pPr>
              <w:rPr>
                <w:rFonts w:eastAsia="Times New Roman" w:cs="Times New Roman"/>
                <w:color w:val="000000" w:themeColor="text1"/>
              </w:rPr>
            </w:pPr>
          </w:p>
        </w:tc>
        <w:tc>
          <w:tcPr>
            <w:tcW w:w="1267" w:type="pct"/>
          </w:tcPr>
          <w:p w14:paraId="024211F8" w14:textId="77777777" w:rsidR="00BE7BFB" w:rsidRPr="0052291E" w:rsidRDefault="00BE7BFB" w:rsidP="000E54C3">
            <w:pPr>
              <w:rPr>
                <w:rFonts w:eastAsia="Times New Roman" w:cs="Times New Roman"/>
                <w:color w:val="000000" w:themeColor="text1"/>
              </w:rPr>
            </w:pPr>
          </w:p>
          <w:p w14:paraId="3BB812D0" w14:textId="77777777" w:rsidR="00BE7BFB" w:rsidRPr="0052291E" w:rsidRDefault="00BE7BFB" w:rsidP="000E54C3">
            <w:pPr>
              <w:rPr>
                <w:rFonts w:eastAsia="Times New Roman" w:cs="Times New Roman"/>
                <w:color w:val="000000" w:themeColor="text1"/>
              </w:rPr>
            </w:pPr>
            <w:r w:rsidRPr="0052291E">
              <w:rPr>
                <w:rFonts w:eastAsia="Times New Roman" w:cs="Times New Roman"/>
                <w:color w:val="000000" w:themeColor="text1"/>
              </w:rPr>
              <w:t xml:space="preserve">before, during and after a clinical encounter </w:t>
            </w:r>
          </w:p>
        </w:tc>
        <w:tc>
          <w:tcPr>
            <w:tcW w:w="1961" w:type="pct"/>
          </w:tcPr>
          <w:p w14:paraId="1FB694DD" w14:textId="77777777" w:rsidR="00BE7BFB" w:rsidRPr="0052291E" w:rsidRDefault="00BE7BFB" w:rsidP="000E54C3">
            <w:pPr>
              <w:rPr>
                <w:rFonts w:eastAsia="Times New Roman" w:cs="Times New Roman"/>
                <w:color w:val="000000" w:themeColor="text1"/>
              </w:rPr>
            </w:pPr>
          </w:p>
          <w:p w14:paraId="3A7997A3" w14:textId="77777777" w:rsidR="00BE7BFB" w:rsidRPr="0052291E" w:rsidRDefault="00BE7BFB" w:rsidP="000E54C3">
            <w:pPr>
              <w:rPr>
                <w:rFonts w:eastAsia="Times New Roman" w:cs="Times New Roman"/>
                <w:color w:val="000000" w:themeColor="text1"/>
              </w:rPr>
            </w:pPr>
            <w:r w:rsidRPr="0052291E">
              <w:rPr>
                <w:rFonts w:eastAsia="Times New Roman" w:cs="Times New Roman"/>
                <w:color w:val="000000" w:themeColor="text1"/>
              </w:rPr>
              <w:t xml:space="preserve">to promote a therapeutic relationship with patients </w:t>
            </w:r>
          </w:p>
        </w:tc>
      </w:tr>
      <w:tr w:rsidR="00BE7BFB" w:rsidRPr="0052291E" w14:paraId="5CEDA43B" w14:textId="77777777" w:rsidTr="000E54C3">
        <w:tc>
          <w:tcPr>
            <w:tcW w:w="814" w:type="pct"/>
          </w:tcPr>
          <w:p w14:paraId="5339713F" w14:textId="77777777" w:rsidR="00BE7BFB" w:rsidRPr="0052291E" w:rsidRDefault="00BE7BFB" w:rsidP="000E54C3">
            <w:pPr>
              <w:rPr>
                <w:rFonts w:eastAsia="Times New Roman" w:cs="Times New Roman"/>
                <w:color w:val="000000" w:themeColor="text1"/>
              </w:rPr>
            </w:pPr>
            <w:r w:rsidRPr="0052291E">
              <w:rPr>
                <w:rFonts w:eastAsia="Times New Roman" w:cs="Times New Roman"/>
                <w:color w:val="000000" w:themeColor="text1"/>
              </w:rPr>
              <w:t xml:space="preserve">2 </w:t>
            </w:r>
          </w:p>
          <w:p w14:paraId="5DBA557A" w14:textId="77777777" w:rsidR="00BE7BFB" w:rsidRPr="0052291E" w:rsidRDefault="00BE7BFB" w:rsidP="000E54C3">
            <w:pPr>
              <w:rPr>
                <w:rFonts w:eastAsia="Times New Roman" w:cs="Times New Roman"/>
                <w:color w:val="000000" w:themeColor="text1"/>
              </w:rPr>
            </w:pPr>
          </w:p>
          <w:p w14:paraId="506E101F" w14:textId="77777777" w:rsidR="00BE7BFB" w:rsidRPr="0052291E" w:rsidRDefault="00BE7BFB" w:rsidP="000E54C3">
            <w:pPr>
              <w:rPr>
                <w:rFonts w:eastAsia="Times New Roman" w:cs="Times New Roman"/>
                <w:color w:val="000000" w:themeColor="text1"/>
              </w:rPr>
            </w:pPr>
            <w:r w:rsidRPr="0052291E">
              <w:rPr>
                <w:rFonts w:eastAsia="Times New Roman" w:cs="Times New Roman"/>
                <w:color w:val="000000" w:themeColor="text1"/>
              </w:rPr>
              <w:t>confidence</w:t>
            </w:r>
          </w:p>
        </w:tc>
        <w:tc>
          <w:tcPr>
            <w:tcW w:w="958" w:type="pct"/>
          </w:tcPr>
          <w:p w14:paraId="296D5732" w14:textId="77777777" w:rsidR="00BE7BFB" w:rsidRPr="0052291E" w:rsidRDefault="00BE7BFB" w:rsidP="000E54C3">
            <w:pPr>
              <w:rPr>
                <w:rFonts w:eastAsia="Times New Roman" w:cs="Times New Roman"/>
                <w:color w:val="000000" w:themeColor="text1"/>
              </w:rPr>
            </w:pPr>
            <w:r w:rsidRPr="0052291E">
              <w:rPr>
                <w:rFonts w:eastAsia="Times New Roman" w:cs="Times New Roman"/>
                <w:color w:val="000000" w:themeColor="text1"/>
              </w:rPr>
              <w:t>Presumptive statement</w:t>
            </w:r>
          </w:p>
          <w:p w14:paraId="62B6DC26" w14:textId="77777777" w:rsidR="00BE7BFB" w:rsidRPr="0052291E" w:rsidRDefault="00BE7BFB" w:rsidP="000E54C3">
            <w:pPr>
              <w:rPr>
                <w:rFonts w:eastAsia="Times New Roman" w:cs="Times New Roman"/>
                <w:color w:val="000000" w:themeColor="text1"/>
              </w:rPr>
            </w:pPr>
          </w:p>
          <w:p w14:paraId="1C28867B" w14:textId="77777777" w:rsidR="00BE7BFB" w:rsidRPr="0052291E" w:rsidRDefault="00BE7BFB" w:rsidP="000E54C3">
            <w:pPr>
              <w:rPr>
                <w:rFonts w:eastAsia="Times New Roman" w:cs="Times New Roman"/>
                <w:color w:val="000000" w:themeColor="text1"/>
              </w:rPr>
            </w:pPr>
            <w:r w:rsidRPr="0052291E">
              <w:rPr>
                <w:rFonts w:eastAsia="Times New Roman" w:cs="Times New Roman"/>
                <w:color w:val="000000" w:themeColor="text1"/>
              </w:rPr>
              <w:t xml:space="preserve">Make presumptive statements around vaccination </w:t>
            </w:r>
          </w:p>
        </w:tc>
        <w:tc>
          <w:tcPr>
            <w:tcW w:w="1267" w:type="pct"/>
          </w:tcPr>
          <w:p w14:paraId="59BBED01" w14:textId="77777777" w:rsidR="00BE7BFB" w:rsidRPr="0052291E" w:rsidRDefault="00BE7BFB" w:rsidP="000E54C3">
            <w:pPr>
              <w:rPr>
                <w:rFonts w:eastAsia="Times New Roman" w:cs="Times New Roman"/>
                <w:color w:val="000000" w:themeColor="text1"/>
              </w:rPr>
            </w:pPr>
          </w:p>
          <w:p w14:paraId="198034C7" w14:textId="77777777" w:rsidR="00BE7BFB" w:rsidRPr="0052291E" w:rsidRDefault="00BE7BFB" w:rsidP="000E54C3">
            <w:pPr>
              <w:rPr>
                <w:rFonts w:eastAsia="Times New Roman" w:cs="Times New Roman"/>
                <w:color w:val="000000" w:themeColor="text1"/>
              </w:rPr>
            </w:pPr>
            <w:r w:rsidRPr="0052291E">
              <w:rPr>
                <w:rFonts w:eastAsia="Times New Roman" w:cs="Times New Roman"/>
                <w:color w:val="000000" w:themeColor="text1"/>
              </w:rPr>
              <w:t>during a clinical encounter with a patient who has not completed a vaccine series</w:t>
            </w:r>
          </w:p>
        </w:tc>
        <w:tc>
          <w:tcPr>
            <w:tcW w:w="1961" w:type="pct"/>
          </w:tcPr>
          <w:p w14:paraId="667581F8" w14:textId="77777777" w:rsidR="00BE7BFB" w:rsidRPr="0052291E" w:rsidRDefault="00BE7BFB" w:rsidP="000E54C3">
            <w:pPr>
              <w:rPr>
                <w:rFonts w:eastAsia="Times New Roman" w:cs="Times New Roman"/>
                <w:color w:val="000000" w:themeColor="text1"/>
              </w:rPr>
            </w:pPr>
          </w:p>
          <w:p w14:paraId="4507F277" w14:textId="77777777" w:rsidR="00BE7BFB" w:rsidRPr="0052291E" w:rsidRDefault="00BE7BFB" w:rsidP="000E54C3">
            <w:pPr>
              <w:rPr>
                <w:rFonts w:eastAsia="Times New Roman" w:cs="Times New Roman"/>
                <w:color w:val="000000" w:themeColor="text1"/>
              </w:rPr>
            </w:pPr>
            <w:r w:rsidRPr="0052291E">
              <w:rPr>
                <w:rFonts w:eastAsia="Times New Roman" w:cs="Times New Roman"/>
                <w:color w:val="000000" w:themeColor="text1"/>
              </w:rPr>
              <w:t>to reinforce positive behaviours</w:t>
            </w:r>
          </w:p>
        </w:tc>
      </w:tr>
      <w:tr w:rsidR="00BE7BFB" w:rsidRPr="0052291E" w14:paraId="584E49F4" w14:textId="77777777" w:rsidTr="000E54C3">
        <w:tc>
          <w:tcPr>
            <w:tcW w:w="814" w:type="pct"/>
          </w:tcPr>
          <w:p w14:paraId="23C265F2" w14:textId="77777777" w:rsidR="00BE7BFB" w:rsidRPr="0052291E" w:rsidRDefault="00BE7BFB" w:rsidP="000E54C3">
            <w:pPr>
              <w:rPr>
                <w:rFonts w:eastAsia="Times New Roman" w:cs="Times New Roman"/>
                <w:color w:val="000000" w:themeColor="text1"/>
              </w:rPr>
            </w:pPr>
            <w:r w:rsidRPr="0052291E">
              <w:rPr>
                <w:rFonts w:eastAsia="Times New Roman" w:cs="Times New Roman"/>
                <w:color w:val="000000" w:themeColor="text1"/>
              </w:rPr>
              <w:t>3</w:t>
            </w:r>
          </w:p>
          <w:p w14:paraId="73CDA7B6" w14:textId="77777777" w:rsidR="00BE7BFB" w:rsidRPr="0052291E" w:rsidRDefault="00BE7BFB" w:rsidP="000E54C3">
            <w:pPr>
              <w:rPr>
                <w:rFonts w:eastAsia="Times New Roman" w:cs="Times New Roman"/>
                <w:color w:val="000000" w:themeColor="text1"/>
              </w:rPr>
            </w:pPr>
            <w:r w:rsidRPr="0052291E">
              <w:rPr>
                <w:rFonts w:eastAsia="Times New Roman" w:cs="Times New Roman"/>
                <w:color w:val="000000" w:themeColor="text1"/>
              </w:rPr>
              <w:t>Self-efficacy/ ability</w:t>
            </w:r>
          </w:p>
        </w:tc>
        <w:tc>
          <w:tcPr>
            <w:tcW w:w="958" w:type="pct"/>
          </w:tcPr>
          <w:p w14:paraId="33A7F72A" w14:textId="77777777" w:rsidR="00BE7BFB" w:rsidRPr="0052291E" w:rsidRDefault="00BE7BFB" w:rsidP="000E54C3">
            <w:pPr>
              <w:rPr>
                <w:rFonts w:eastAsia="Times New Roman" w:cs="Times New Roman"/>
                <w:color w:val="000000" w:themeColor="text1"/>
              </w:rPr>
            </w:pPr>
            <w:r w:rsidRPr="0052291E">
              <w:rPr>
                <w:rFonts w:eastAsia="Times New Roman" w:cs="Times New Roman"/>
                <w:color w:val="000000" w:themeColor="text1"/>
              </w:rPr>
              <w:t>Pattern recognition</w:t>
            </w:r>
          </w:p>
          <w:p w14:paraId="4DC1DE73" w14:textId="77777777" w:rsidR="00BE7BFB" w:rsidRPr="0052291E" w:rsidRDefault="00BE7BFB" w:rsidP="000E54C3">
            <w:pPr>
              <w:rPr>
                <w:rFonts w:eastAsia="Times New Roman" w:cs="Times New Roman"/>
                <w:color w:val="000000" w:themeColor="text1"/>
              </w:rPr>
            </w:pPr>
          </w:p>
          <w:p w14:paraId="217FB39A" w14:textId="77777777" w:rsidR="00BE7BFB" w:rsidRPr="0052291E" w:rsidRDefault="00BE7BFB" w:rsidP="000E54C3">
            <w:pPr>
              <w:rPr>
                <w:rFonts w:eastAsia="Times New Roman" w:cs="Times New Roman"/>
                <w:color w:val="000000" w:themeColor="text1"/>
              </w:rPr>
            </w:pPr>
            <w:r w:rsidRPr="0052291E">
              <w:rPr>
                <w:rFonts w:eastAsia="Times New Roman" w:cs="Times New Roman"/>
                <w:color w:val="000000" w:themeColor="text1"/>
              </w:rPr>
              <w:t xml:space="preserve">Recognize vaccine hesitancy </w:t>
            </w:r>
            <w:proofErr w:type="gramStart"/>
            <w:r w:rsidRPr="0052291E">
              <w:rPr>
                <w:rFonts w:eastAsia="Times New Roman" w:cs="Times New Roman"/>
                <w:color w:val="000000" w:themeColor="text1"/>
              </w:rPr>
              <w:t>profile</w:t>
            </w:r>
            <w:proofErr w:type="gramEnd"/>
          </w:p>
          <w:p w14:paraId="3B19DBE9" w14:textId="77777777" w:rsidR="00BE7BFB" w:rsidRPr="0052291E" w:rsidRDefault="00BE7BFB" w:rsidP="000E54C3">
            <w:pPr>
              <w:rPr>
                <w:rFonts w:eastAsia="Times New Roman" w:cs="Times New Roman"/>
                <w:color w:val="000000" w:themeColor="text1"/>
              </w:rPr>
            </w:pPr>
          </w:p>
          <w:p w14:paraId="6A163FA0" w14:textId="77777777" w:rsidR="00BE7BFB" w:rsidRPr="0052291E" w:rsidRDefault="00BE7BFB" w:rsidP="000E54C3">
            <w:pPr>
              <w:rPr>
                <w:rFonts w:eastAsia="Times New Roman" w:cs="Times New Roman"/>
                <w:color w:val="000000" w:themeColor="text1"/>
              </w:rPr>
            </w:pPr>
          </w:p>
        </w:tc>
        <w:tc>
          <w:tcPr>
            <w:tcW w:w="1267" w:type="pct"/>
          </w:tcPr>
          <w:p w14:paraId="7293CFFD" w14:textId="77777777" w:rsidR="00BE7BFB" w:rsidRPr="0052291E" w:rsidRDefault="00BE7BFB" w:rsidP="000E54C3">
            <w:pPr>
              <w:rPr>
                <w:rFonts w:eastAsia="Times New Roman" w:cs="Times New Roman"/>
                <w:color w:val="000000" w:themeColor="text1"/>
              </w:rPr>
            </w:pPr>
          </w:p>
          <w:p w14:paraId="2B9F0836" w14:textId="77777777" w:rsidR="00BE7BFB" w:rsidRPr="0052291E" w:rsidRDefault="00BE7BFB" w:rsidP="000E54C3">
            <w:pPr>
              <w:rPr>
                <w:rFonts w:eastAsia="Times New Roman" w:cs="Times New Roman"/>
                <w:color w:val="000000" w:themeColor="text1"/>
              </w:rPr>
            </w:pPr>
          </w:p>
          <w:p w14:paraId="0F0AB74B" w14:textId="77777777" w:rsidR="00BE7BFB" w:rsidRPr="0052291E" w:rsidRDefault="00BE7BFB" w:rsidP="000E54C3">
            <w:pPr>
              <w:rPr>
                <w:rFonts w:eastAsia="Times New Roman" w:cs="Times New Roman"/>
                <w:color w:val="000000" w:themeColor="text1"/>
              </w:rPr>
            </w:pPr>
            <w:r w:rsidRPr="0052291E">
              <w:rPr>
                <w:rFonts w:eastAsia="Times New Roman" w:cs="Times New Roman"/>
                <w:color w:val="000000" w:themeColor="text1"/>
              </w:rPr>
              <w:t>during a routine clinical encounter</w:t>
            </w:r>
          </w:p>
        </w:tc>
        <w:tc>
          <w:tcPr>
            <w:tcW w:w="1961" w:type="pct"/>
          </w:tcPr>
          <w:p w14:paraId="29266A26" w14:textId="77777777" w:rsidR="00BE7BFB" w:rsidRPr="0052291E" w:rsidRDefault="00BE7BFB" w:rsidP="000E54C3">
            <w:pPr>
              <w:rPr>
                <w:rFonts w:eastAsia="Times New Roman" w:cs="Times New Roman"/>
                <w:color w:val="000000" w:themeColor="text1"/>
              </w:rPr>
            </w:pPr>
          </w:p>
          <w:p w14:paraId="41C30C98" w14:textId="77777777" w:rsidR="00BE7BFB" w:rsidRPr="0052291E" w:rsidRDefault="00BE7BFB" w:rsidP="000E54C3">
            <w:pPr>
              <w:rPr>
                <w:rFonts w:eastAsia="Times New Roman" w:cs="Times New Roman"/>
                <w:color w:val="000000" w:themeColor="text1"/>
              </w:rPr>
            </w:pPr>
          </w:p>
          <w:p w14:paraId="72C7066C" w14:textId="77777777" w:rsidR="00BE7BFB" w:rsidRPr="0052291E" w:rsidRDefault="00BE7BFB" w:rsidP="000E54C3">
            <w:pPr>
              <w:rPr>
                <w:rFonts w:eastAsia="Times New Roman" w:cs="Times New Roman"/>
                <w:color w:val="000000" w:themeColor="text1"/>
              </w:rPr>
            </w:pPr>
            <w:r w:rsidRPr="0052291E">
              <w:rPr>
                <w:rFonts w:eastAsia="Times New Roman" w:cs="Times New Roman"/>
                <w:color w:val="000000" w:themeColor="text1"/>
              </w:rPr>
              <w:t>to determine approaches to understanding reasons for not continuing with vaccine series</w:t>
            </w:r>
          </w:p>
        </w:tc>
      </w:tr>
      <w:tr w:rsidR="00BE7BFB" w:rsidRPr="0052291E" w14:paraId="6D9AB461" w14:textId="77777777" w:rsidTr="000E54C3">
        <w:tc>
          <w:tcPr>
            <w:tcW w:w="814" w:type="pct"/>
          </w:tcPr>
          <w:p w14:paraId="4E78050F" w14:textId="77777777" w:rsidR="00BE7BFB" w:rsidRPr="0052291E" w:rsidRDefault="00BE7BFB" w:rsidP="000E54C3">
            <w:pPr>
              <w:rPr>
                <w:rFonts w:eastAsia="Times New Roman" w:cs="Times New Roman"/>
                <w:color w:val="000000" w:themeColor="text1"/>
              </w:rPr>
            </w:pPr>
            <w:r w:rsidRPr="0052291E">
              <w:rPr>
                <w:rFonts w:eastAsia="Times New Roman" w:cs="Times New Roman"/>
                <w:color w:val="000000" w:themeColor="text1"/>
              </w:rPr>
              <w:t>4</w:t>
            </w:r>
          </w:p>
          <w:p w14:paraId="6D66EE1B" w14:textId="77777777" w:rsidR="00BE7BFB" w:rsidRPr="0052291E" w:rsidRDefault="00BE7BFB" w:rsidP="000E54C3">
            <w:pPr>
              <w:rPr>
                <w:rFonts w:eastAsia="Times New Roman" w:cs="Times New Roman"/>
                <w:color w:val="000000" w:themeColor="text1"/>
              </w:rPr>
            </w:pPr>
            <w:r w:rsidRPr="0052291E">
              <w:rPr>
                <w:rFonts w:eastAsia="Times New Roman" w:cs="Times New Roman"/>
                <w:color w:val="000000" w:themeColor="text1"/>
              </w:rPr>
              <w:t>Self-efficacy/ ability</w:t>
            </w:r>
          </w:p>
        </w:tc>
        <w:tc>
          <w:tcPr>
            <w:tcW w:w="958" w:type="pct"/>
          </w:tcPr>
          <w:p w14:paraId="20C983F6" w14:textId="77777777" w:rsidR="00BE7BFB" w:rsidRPr="0052291E" w:rsidRDefault="00BE7BFB" w:rsidP="000E54C3">
            <w:pPr>
              <w:rPr>
                <w:rFonts w:eastAsia="Times New Roman" w:cs="Times New Roman"/>
                <w:color w:val="000000" w:themeColor="text1"/>
              </w:rPr>
            </w:pPr>
            <w:r w:rsidRPr="0052291E">
              <w:rPr>
                <w:rFonts w:eastAsia="Times New Roman" w:cs="Times New Roman"/>
                <w:color w:val="000000" w:themeColor="text1"/>
              </w:rPr>
              <w:t>Communication</w:t>
            </w:r>
          </w:p>
          <w:p w14:paraId="6DD83B79" w14:textId="77777777" w:rsidR="00BE7BFB" w:rsidRPr="0052291E" w:rsidRDefault="00BE7BFB" w:rsidP="000E54C3">
            <w:pPr>
              <w:rPr>
                <w:rFonts w:eastAsia="Times New Roman" w:cs="Times New Roman"/>
                <w:color w:val="000000" w:themeColor="text1"/>
              </w:rPr>
            </w:pPr>
          </w:p>
          <w:p w14:paraId="1B6E7943" w14:textId="77777777" w:rsidR="00BE7BFB" w:rsidRPr="0052291E" w:rsidRDefault="00BE7BFB" w:rsidP="000E54C3">
            <w:pPr>
              <w:rPr>
                <w:rFonts w:eastAsia="Times New Roman" w:cs="Times New Roman"/>
                <w:color w:val="000000" w:themeColor="text1"/>
              </w:rPr>
            </w:pPr>
            <w:r w:rsidRPr="0052291E">
              <w:rPr>
                <w:rFonts w:eastAsia="Times New Roman" w:cs="Times New Roman"/>
                <w:color w:val="000000" w:themeColor="text1"/>
              </w:rPr>
              <w:t>Support decision-making</w:t>
            </w:r>
          </w:p>
          <w:p w14:paraId="782EACD1" w14:textId="77777777" w:rsidR="00BE7BFB" w:rsidRPr="0052291E" w:rsidRDefault="00BE7BFB" w:rsidP="000E54C3">
            <w:pPr>
              <w:rPr>
                <w:rFonts w:eastAsia="Times New Roman" w:cs="Times New Roman"/>
                <w:color w:val="000000" w:themeColor="text1"/>
              </w:rPr>
            </w:pPr>
          </w:p>
        </w:tc>
        <w:tc>
          <w:tcPr>
            <w:tcW w:w="1267" w:type="pct"/>
          </w:tcPr>
          <w:p w14:paraId="31A8D7F2" w14:textId="77777777" w:rsidR="00BE7BFB" w:rsidRPr="0052291E" w:rsidRDefault="00BE7BFB" w:rsidP="000E54C3">
            <w:pPr>
              <w:rPr>
                <w:rFonts w:eastAsia="Times New Roman" w:cs="Times New Roman"/>
                <w:color w:val="000000" w:themeColor="text1"/>
              </w:rPr>
            </w:pPr>
          </w:p>
          <w:p w14:paraId="357128DF" w14:textId="77777777" w:rsidR="00BE7BFB" w:rsidRPr="0052291E" w:rsidRDefault="00BE7BFB" w:rsidP="000E54C3">
            <w:pPr>
              <w:rPr>
                <w:rFonts w:eastAsia="Times New Roman" w:cs="Times New Roman"/>
                <w:color w:val="000000" w:themeColor="text1"/>
              </w:rPr>
            </w:pPr>
            <w:r w:rsidRPr="0052291E">
              <w:rPr>
                <w:rFonts w:eastAsia="Times New Roman" w:cs="Times New Roman"/>
                <w:color w:val="000000" w:themeColor="text1"/>
              </w:rPr>
              <w:t>for patient who has not completed a vaccine series</w:t>
            </w:r>
          </w:p>
        </w:tc>
        <w:tc>
          <w:tcPr>
            <w:tcW w:w="1961" w:type="pct"/>
          </w:tcPr>
          <w:p w14:paraId="5139B134" w14:textId="77777777" w:rsidR="00BE7BFB" w:rsidRPr="0052291E" w:rsidRDefault="00BE7BFB" w:rsidP="000E54C3">
            <w:pPr>
              <w:rPr>
                <w:rFonts w:eastAsia="Times New Roman" w:cs="Times New Roman"/>
                <w:color w:val="000000" w:themeColor="text1"/>
              </w:rPr>
            </w:pPr>
          </w:p>
          <w:p w14:paraId="2D4FE897" w14:textId="77777777" w:rsidR="00BE7BFB" w:rsidRPr="0052291E" w:rsidRDefault="00BE7BFB" w:rsidP="000E54C3">
            <w:pPr>
              <w:rPr>
                <w:rFonts w:eastAsia="Times New Roman" w:cs="Times New Roman"/>
                <w:color w:val="000000" w:themeColor="text1"/>
              </w:rPr>
            </w:pPr>
            <w:r w:rsidRPr="0052291E">
              <w:rPr>
                <w:rFonts w:eastAsia="Times New Roman" w:cs="Times New Roman"/>
                <w:color w:val="000000" w:themeColor="text1"/>
              </w:rPr>
              <w:t>to develop a personalized and achievable plan for vaccination</w:t>
            </w:r>
          </w:p>
        </w:tc>
      </w:tr>
    </w:tbl>
    <w:p w14:paraId="132F8BAA" w14:textId="77777777" w:rsidR="0042763C" w:rsidRDefault="0042763C"/>
    <w:sectPr w:rsidR="0042763C" w:rsidSect="00BE7BFB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FCE7320"/>
    <w:multiLevelType w:val="hybridMultilevel"/>
    <w:tmpl w:val="D4E84EC4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59F135B"/>
    <w:multiLevelType w:val="multilevel"/>
    <w:tmpl w:val="8DA0DD78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 w16cid:durableId="1836870478">
    <w:abstractNumId w:val="1"/>
  </w:num>
  <w:num w:numId="2" w16cid:durableId="179077613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7BFB"/>
    <w:rsid w:val="0006371A"/>
    <w:rsid w:val="00091687"/>
    <w:rsid w:val="000C7809"/>
    <w:rsid w:val="000E4148"/>
    <w:rsid w:val="00153652"/>
    <w:rsid w:val="00177339"/>
    <w:rsid w:val="00185BDF"/>
    <w:rsid w:val="002155B5"/>
    <w:rsid w:val="002740AD"/>
    <w:rsid w:val="00287718"/>
    <w:rsid w:val="002C4D44"/>
    <w:rsid w:val="002D505E"/>
    <w:rsid w:val="00307361"/>
    <w:rsid w:val="003278CF"/>
    <w:rsid w:val="00374CAF"/>
    <w:rsid w:val="003A023C"/>
    <w:rsid w:val="003A5F00"/>
    <w:rsid w:val="003A7357"/>
    <w:rsid w:val="003C2F1A"/>
    <w:rsid w:val="00400D9B"/>
    <w:rsid w:val="00405409"/>
    <w:rsid w:val="0042763C"/>
    <w:rsid w:val="0045224F"/>
    <w:rsid w:val="00486C1E"/>
    <w:rsid w:val="004F356C"/>
    <w:rsid w:val="00595D56"/>
    <w:rsid w:val="005C103E"/>
    <w:rsid w:val="005E0C0E"/>
    <w:rsid w:val="005E6239"/>
    <w:rsid w:val="005F6D73"/>
    <w:rsid w:val="006260F5"/>
    <w:rsid w:val="00641399"/>
    <w:rsid w:val="00643FE8"/>
    <w:rsid w:val="00663DD5"/>
    <w:rsid w:val="006839FB"/>
    <w:rsid w:val="00686B1E"/>
    <w:rsid w:val="006925F4"/>
    <w:rsid w:val="00693926"/>
    <w:rsid w:val="006967A3"/>
    <w:rsid w:val="006A2D8D"/>
    <w:rsid w:val="006B33D4"/>
    <w:rsid w:val="006D751B"/>
    <w:rsid w:val="00710318"/>
    <w:rsid w:val="00734AA8"/>
    <w:rsid w:val="00796F06"/>
    <w:rsid w:val="007F0545"/>
    <w:rsid w:val="008234E1"/>
    <w:rsid w:val="00897056"/>
    <w:rsid w:val="008A795D"/>
    <w:rsid w:val="008C1407"/>
    <w:rsid w:val="008F6FAC"/>
    <w:rsid w:val="009021AE"/>
    <w:rsid w:val="00927F61"/>
    <w:rsid w:val="00993270"/>
    <w:rsid w:val="00996019"/>
    <w:rsid w:val="009A4C9B"/>
    <w:rsid w:val="009A724A"/>
    <w:rsid w:val="009B1E37"/>
    <w:rsid w:val="009D0764"/>
    <w:rsid w:val="00AF78FC"/>
    <w:rsid w:val="00B60939"/>
    <w:rsid w:val="00B9100A"/>
    <w:rsid w:val="00B919D0"/>
    <w:rsid w:val="00BD3ADF"/>
    <w:rsid w:val="00BD4630"/>
    <w:rsid w:val="00BE7BFB"/>
    <w:rsid w:val="00C3433C"/>
    <w:rsid w:val="00C40F45"/>
    <w:rsid w:val="00CB0335"/>
    <w:rsid w:val="00CD2B43"/>
    <w:rsid w:val="00CE6F30"/>
    <w:rsid w:val="00CE70EE"/>
    <w:rsid w:val="00D361C2"/>
    <w:rsid w:val="00D906B4"/>
    <w:rsid w:val="00DA7663"/>
    <w:rsid w:val="00DE2DCE"/>
    <w:rsid w:val="00E00DE3"/>
    <w:rsid w:val="00E43A87"/>
    <w:rsid w:val="00E7270B"/>
    <w:rsid w:val="00E82F8F"/>
    <w:rsid w:val="00E961CE"/>
    <w:rsid w:val="00F0405B"/>
    <w:rsid w:val="00F058A8"/>
    <w:rsid w:val="00F3116A"/>
    <w:rsid w:val="00F85785"/>
    <w:rsid w:val="00F87995"/>
    <w:rsid w:val="00F959D1"/>
    <w:rsid w:val="00FA4788"/>
    <w:rsid w:val="00FC7E6A"/>
    <w:rsid w:val="00FE42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FCC6D1"/>
  <w15:chartTrackingRefBased/>
  <w15:docId w15:val="{B7906389-C864-E842-AF10-EADCC3A47B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E7BFB"/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BE7BFB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E7BFB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Heading1"/>
    <w:qFormat/>
    <w:rsid w:val="00BE7BFB"/>
    <w:pPr>
      <w:jc w:val="center"/>
    </w:pPr>
    <w:rPr>
      <w:rFonts w:ascii="Times New Roman" w:hAnsi="Times New Roman"/>
      <w:b/>
      <w:color w:val="auto"/>
      <w:sz w:val="24"/>
    </w:rPr>
  </w:style>
  <w:style w:type="paragraph" w:customStyle="1" w:styleId="Style3">
    <w:name w:val="Style3"/>
    <w:basedOn w:val="Heading3"/>
    <w:qFormat/>
    <w:rsid w:val="00BE7BFB"/>
    <w:rPr>
      <w:rFonts w:ascii="Times New Roman" w:hAnsi="Times New Roman"/>
      <w:i/>
      <w:color w:val="000000" w:themeColor="text1"/>
    </w:rPr>
  </w:style>
  <w:style w:type="character" w:customStyle="1" w:styleId="Heading1Char">
    <w:name w:val="Heading 1 Char"/>
    <w:basedOn w:val="DefaultParagraphFont"/>
    <w:link w:val="Heading1"/>
    <w:uiPriority w:val="9"/>
    <w:rsid w:val="00BE7BF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E7BFB"/>
    <w:rPr>
      <w:rFonts w:asciiTheme="majorHAnsi" w:eastAsiaTheme="majorEastAsia" w:hAnsiTheme="majorHAnsi" w:cstheme="majorBidi"/>
      <w:color w:val="1F3763" w:themeColor="accent1" w:themeShade="7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8</Words>
  <Characters>732</Characters>
  <Application>Microsoft Office Word</Application>
  <DocSecurity>0</DocSecurity>
  <Lines>6</Lines>
  <Paragraphs>1</Paragraphs>
  <ScaleCrop>false</ScaleCrop>
  <Company/>
  <LinksUpToDate>false</LinksUpToDate>
  <CharactersWithSpaces>8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Doucette</dc:creator>
  <cp:keywords/>
  <dc:description/>
  <cp:lastModifiedBy>Emily Doucette</cp:lastModifiedBy>
  <cp:revision>2</cp:revision>
  <dcterms:created xsi:type="dcterms:W3CDTF">2024-02-09T18:57:00Z</dcterms:created>
  <dcterms:modified xsi:type="dcterms:W3CDTF">2024-02-09T18:57:00Z</dcterms:modified>
</cp:coreProperties>
</file>